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7C69D" w14:textId="688E1E90" w:rsidR="00A517ED" w:rsidRDefault="00A517ED" w:rsidP="00A517ED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D3DCDA6">
        <w:rPr>
          <w:rFonts w:ascii="Times New Roman" w:eastAsia="Times New Roman" w:hAnsi="Times New Roman" w:cs="Times New Roman"/>
          <w:b/>
          <w:bCs/>
          <w:lang w:val="en-US"/>
        </w:rPr>
        <w:t xml:space="preserve">Sup. Table 2. </w:t>
      </w:r>
      <w:r w:rsidR="000D546F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Pr="0D3DCDA6">
        <w:rPr>
          <w:rFonts w:ascii="Times New Roman" w:eastAsia="Times New Roman" w:hAnsi="Times New Roman" w:cs="Times New Roman"/>
          <w:b/>
          <w:bCs/>
          <w:lang w:val="en-US"/>
        </w:rPr>
        <w:t xml:space="preserve">ssociations between awareness of TBDs </w:t>
      </w:r>
      <w:r w:rsidR="00357F22">
        <w:rPr>
          <w:rFonts w:ascii="Times New Roman" w:eastAsia="Times New Roman" w:hAnsi="Times New Roman" w:cs="Times New Roman"/>
          <w:b/>
          <w:bCs/>
          <w:lang w:val="en-US"/>
        </w:rPr>
        <w:t>or</w:t>
      </w:r>
      <w:r w:rsidRPr="0D3DCDA6">
        <w:rPr>
          <w:rFonts w:ascii="Times New Roman" w:eastAsia="Times New Roman" w:hAnsi="Times New Roman" w:cs="Times New Roman"/>
          <w:b/>
          <w:bCs/>
          <w:lang w:val="en-US"/>
        </w:rPr>
        <w:t xml:space="preserve"> threat perception for humans </w:t>
      </w:r>
      <w:r w:rsidR="00357F22">
        <w:rPr>
          <w:rFonts w:ascii="Times New Roman" w:eastAsia="Times New Roman" w:hAnsi="Times New Roman" w:cs="Times New Roman"/>
          <w:b/>
          <w:bCs/>
          <w:lang w:val="en-US"/>
        </w:rPr>
        <w:t>and</w:t>
      </w:r>
      <w:r w:rsidRPr="0D3DCDA6">
        <w:rPr>
          <w:rFonts w:ascii="Times New Roman" w:eastAsia="Times New Roman" w:hAnsi="Times New Roman" w:cs="Times New Roman"/>
          <w:b/>
          <w:bCs/>
          <w:lang w:val="en-US"/>
        </w:rPr>
        <w:t xml:space="preserve"> self-reported measures used to prevent/control ticks</w:t>
      </w:r>
      <w:r w:rsidR="000D546F">
        <w:rPr>
          <w:rFonts w:ascii="Times New Roman" w:eastAsia="Times New Roman" w:hAnsi="Times New Roman" w:cs="Times New Roman"/>
          <w:b/>
          <w:bCs/>
          <w:lang w:val="en-US"/>
        </w:rPr>
        <w:t xml:space="preserve"> using a bivariate analysis.</w:t>
      </w:r>
    </w:p>
    <w:tbl>
      <w:tblPr>
        <w:tblW w:w="0" w:type="auto"/>
        <w:tblInd w:w="-570" w:type="dxa"/>
        <w:tblLayout w:type="fixed"/>
        <w:tblLook w:val="06A0" w:firstRow="1" w:lastRow="0" w:firstColumn="1" w:lastColumn="0" w:noHBand="1" w:noVBand="1"/>
      </w:tblPr>
      <w:tblGrid>
        <w:gridCol w:w="2460"/>
        <w:gridCol w:w="1215"/>
        <w:gridCol w:w="708"/>
        <w:gridCol w:w="1340"/>
        <w:gridCol w:w="773"/>
        <w:gridCol w:w="1186"/>
        <w:gridCol w:w="663"/>
        <w:gridCol w:w="2234"/>
        <w:gridCol w:w="696"/>
        <w:gridCol w:w="2215"/>
        <w:gridCol w:w="705"/>
      </w:tblGrid>
      <w:tr w:rsidR="7997E1F1" w:rsidRPr="00A517ED" w14:paraId="3745CEF4" w14:textId="77777777" w:rsidTr="7997E1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1F77D7" w14:textId="07C7D71F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0A4FBF" w14:textId="331BB5C5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lf-reported practices to prevent/control ticks</w:t>
            </w:r>
          </w:p>
        </w:tc>
      </w:tr>
      <w:tr w:rsidR="7997E1F1" w:rsidRPr="00A517ED" w14:paraId="6E942978" w14:textId="77777777" w:rsidTr="7997E1F1">
        <w:trPr>
          <w:trHeight w:val="480"/>
        </w:trPr>
        <w:tc>
          <w:tcPr>
            <w:tcW w:w="2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6F2408F" w14:textId="58D2D0C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eat perception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humans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783503" w14:textId="54FD902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ken to veterinary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egularly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08C442" w14:textId="321BDA81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euter/Spay dog(s) 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&gt; 6 </w:t>
            </w:r>
            <w:proofErr w:type="gramStart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BF8915" w14:textId="161C57C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 spray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B152A1" w14:textId="198A7FDC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ray acaricide used in dog(s)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BA3D0F" w14:textId="4B105CDC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al acaricides administered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dog(</w:t>
            </w:r>
            <w:proofErr w:type="gramStart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)  (</w:t>
            </w:r>
            <w:proofErr w:type="gramEnd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&gt; 2.5 </w:t>
            </w:r>
            <w:proofErr w:type="gramStart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</w:tr>
      <w:tr w:rsidR="7997E1F1" w14:paraId="5F83EB0C" w14:textId="77777777" w:rsidTr="7997E1F1">
        <w:trPr>
          <w:trHeight w:val="840"/>
        </w:trPr>
        <w:tc>
          <w:tcPr>
            <w:tcW w:w="2460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6F54C0F3" w14:textId="77777777" w:rsidR="00FD09A8" w:rsidRPr="00A517ED" w:rsidRDefault="00FD09A8">
            <w:pPr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B3869" w14:textId="68E242A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least one dog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 (43.8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DD3494" w14:textId="1AEA5C6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04C1A6" w14:textId="430011E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least one dog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20.8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3BD30C" w14:textId="1959C85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C0E2D1" w14:textId="1EC9501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20.70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43A424" w14:textId="57397E0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E724CA" w14:textId="5E82EC1F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ed in one/all 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. or corr. frequency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 (30.5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691B83" w14:textId="38C6800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69234E" w14:textId="6D0AE9E1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ed in one/all 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. or corr. frequency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10.71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29B3F" w14:textId="369BD8F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7997E1F1" w14:paraId="0A57E885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31FEFA6" w14:textId="124DEB31" w:rsidR="5201B3DD" w:rsidRPr="00A517ED" w:rsidRDefault="5201B3DD" w:rsidP="7997E1F1">
            <w:pPr>
              <w:spacing w:after="0"/>
              <w:rPr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wareness of TBDs in humans</w:t>
            </w:r>
          </w:p>
        </w:tc>
        <w:tc>
          <w:tcPr>
            <w:tcW w:w="1215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81768D7" w14:textId="6B0B164F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4404C28" w14:textId="35F17B1B" w:rsidR="7997E1F1" w:rsidRPr="001152C5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52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871A3C2" w14:textId="448CDC5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5CDEE5E" w14:textId="14D55212" w:rsidR="7997E1F1" w:rsidRPr="001152C5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52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0F0AFEE" w14:textId="4CA974D4" w:rsidR="7997E1F1" w:rsidRPr="001152C5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52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95565A7" w14:textId="343466A9" w:rsidR="7997E1F1" w:rsidRPr="001152C5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52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234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6B4110F" w14:textId="64F16C6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2E0C974" w14:textId="1315839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65AB114" w14:textId="108F754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C738B3E" w14:textId="52EE58B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7997E1F1" w14:paraId="5780B12D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716D74" w14:textId="22C3A37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/Do not know</w:t>
            </w:r>
          </w:p>
        </w:tc>
        <w:tc>
          <w:tcPr>
            <w:tcW w:w="1215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9AABA5" w14:textId="335EE45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34.83)</w:t>
            </w:r>
          </w:p>
        </w:tc>
        <w:tc>
          <w:tcPr>
            <w:tcW w:w="708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0A2ABF" w14:textId="070B5BA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2667CF" w14:textId="07A64DA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3.25)</w:t>
            </w:r>
          </w:p>
        </w:tc>
        <w:tc>
          <w:tcPr>
            <w:tcW w:w="773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332431" w14:textId="2C0F893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443B88" w14:textId="11D29B2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2.22)</w:t>
            </w:r>
          </w:p>
        </w:tc>
        <w:tc>
          <w:tcPr>
            <w:tcW w:w="663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499FDB" w14:textId="2308050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0C8EB9" w14:textId="352B0C6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6.67)</w:t>
            </w:r>
          </w:p>
        </w:tc>
        <w:tc>
          <w:tcPr>
            <w:tcW w:w="696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A30B5F" w14:textId="230C1F0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C42499" w14:textId="656FFA3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.05)</w:t>
            </w:r>
          </w:p>
        </w:tc>
        <w:tc>
          <w:tcPr>
            <w:tcW w:w="705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47249F" w14:textId="7F96710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0A5DC2CC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CA196F" w14:textId="54DADDA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BDA8C" w14:textId="128693D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 (48.70)</w:t>
            </w:r>
          </w:p>
        </w:tc>
        <w:tc>
          <w:tcPr>
            <w:tcW w:w="708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53E016" w14:textId="0455A79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6B3997" w14:textId="79FCF71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4.58)</w:t>
            </w:r>
          </w:p>
        </w:tc>
        <w:tc>
          <w:tcPr>
            <w:tcW w:w="773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2169DD" w14:textId="1C26787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D95D04" w14:textId="61C73BD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24.62)</w:t>
            </w:r>
          </w:p>
        </w:tc>
        <w:tc>
          <w:tcPr>
            <w:tcW w:w="663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703B81" w14:textId="7ABCDFD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1B07AA" w14:textId="332AAF6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32.31)</w:t>
            </w:r>
          </w:p>
        </w:tc>
        <w:tc>
          <w:tcPr>
            <w:tcW w:w="696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583630" w14:textId="2E072F3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644CA1" w14:textId="2DE8050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2.04)</w:t>
            </w:r>
          </w:p>
        </w:tc>
        <w:tc>
          <w:tcPr>
            <w:tcW w:w="705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E50B7" w14:textId="34C9DC6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72456086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87560BA" w14:textId="5471783B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ried about tick bite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215" w:type="dxa"/>
            <w:tcBorders>
              <w:top w:val="non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BE4B666" w14:textId="232A745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on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5EC9A08" w14:textId="5A845B8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1340" w:type="dxa"/>
            <w:tcBorders>
              <w:top w:val="non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3CC3290" w14:textId="563A874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non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D2E2858" w14:textId="12DBA46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1186" w:type="dxa"/>
            <w:tcBorders>
              <w:top w:val="non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9578123" w14:textId="4505710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on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B40F7E5" w14:textId="19FF1FB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2234" w:type="dxa"/>
            <w:tcBorders>
              <w:top w:val="non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646B1AC" w14:textId="5582F73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non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0338388" w14:textId="4D8F0A5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2215" w:type="dxa"/>
            <w:tcBorders>
              <w:top w:val="non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5557F25" w14:textId="1572B2F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on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5FA64EA" w14:textId="4F99DD0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6¶</w:t>
            </w:r>
          </w:p>
        </w:tc>
      </w:tr>
      <w:tr w:rsidR="7997E1F1" w14:paraId="29A73609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8CD4D8" w14:textId="2CED061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worrie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751420" w14:textId="716DC46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46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BE5E27" w14:textId="5123111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57F5E5" w14:textId="72CA39A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26.9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FC87D4" w14:textId="3206EAC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EC3004" w14:textId="03F270E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1.1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0ABE6F" w14:textId="02A6EE0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B641D7" w14:textId="6776AC6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33.8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EF8F25" w14:textId="6A1BAE1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3B566D" w14:textId="14D56FF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7.3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473E64" w14:textId="62C90F4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2E27D1EC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A9EDF9" w14:textId="79F05C9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ghtly - Somewhat worrie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919C28" w14:textId="592C196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 (45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3BF6D0" w14:textId="5298D1D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2BAD39" w14:textId="2BA1A06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7.2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525374" w14:textId="71F2033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5D7884" w14:textId="0B62F5F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7.9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DDCF07" w14:textId="57B23D2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E67C48" w14:textId="200FD39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0.7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59486A" w14:textId="663B14C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A7946F" w14:textId="6A3F20D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9.5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1F0823" w14:textId="2D6FD88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6ACF95DA" w14:textId="77777777" w:rsidTr="7997E1F1">
        <w:trPr>
          <w:trHeight w:val="300"/>
        </w:trPr>
        <w:tc>
          <w:tcPr>
            <w:tcW w:w="246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160BFD" w14:textId="1C556AD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worrie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F72C12" w14:textId="2D633A1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41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786366" w14:textId="74C1B5E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FC881D" w14:textId="00D6C05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22.0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B5AD6D" w14:textId="66BE7B0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883B5D" w14:textId="2540006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23.6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909DB6" w14:textId="5B342F0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0A36E" w14:textId="0AE5DB5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5.8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158D9D" w14:textId="01B921F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6184D8" w14:textId="78BE93F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4.2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C8F2C3" w14:textId="6DF1832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64D84242" w14:textId="77777777" w:rsidTr="7997E1F1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1E4DB7" w14:textId="2DA2063A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8CC015" w14:textId="28011FCF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B74910" w14:textId="4AF2050C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9A8E7F" w14:textId="78EC39E5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1D4A7F" w14:textId="57525374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3BC3AD" w14:textId="1D46BD34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509613" w14:textId="4708B3F2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776D13" w14:textId="558697EE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8BD987" w14:textId="30F9AE25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23DA72" w14:textId="429C19D8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8A4C49" w14:textId="3E42F4EC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:rsidRPr="00A517ED" w14:paraId="4643A02F" w14:textId="77777777" w:rsidTr="7997E1F1">
        <w:trPr>
          <w:trHeight w:val="315"/>
        </w:trPr>
        <w:tc>
          <w:tcPr>
            <w:tcW w:w="141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0F2E2A" w14:textId="229B8CAA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BC21F4A" w14:textId="122A59DA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nly </w:t>
            </w:r>
            <w:r w:rsidR="1C8E2AC7"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rticipants</w:t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ho said yes to "ticks can transmit diseases to humans" were asked the following questions</w:t>
            </w:r>
          </w:p>
        </w:tc>
      </w:tr>
      <w:tr w:rsidR="7997E1F1" w:rsidRPr="00A517ED" w14:paraId="66D98688" w14:textId="77777777" w:rsidTr="7997E1F1">
        <w:trPr>
          <w:trHeight w:val="300"/>
        </w:trPr>
        <w:tc>
          <w:tcPr>
            <w:tcW w:w="2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DD0113D" w14:textId="58929B0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eat perception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humans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6D4F59" w14:textId="295F832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ken to veterinary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requently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F7DF87" w14:textId="25F1D62C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euter/Spay dog(s) 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&gt; 6 </w:t>
            </w:r>
            <w:proofErr w:type="gramStart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EE0E9F" w14:textId="3EBC311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 spray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5EECC9" w14:textId="10700229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ray acaricide used in dog(s)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298B84" w14:textId="538E1DE5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al acaricides administered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dog(</w:t>
            </w:r>
            <w:proofErr w:type="gramStart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)  (</w:t>
            </w:r>
            <w:proofErr w:type="gramEnd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&gt; 2.5 </w:t>
            </w:r>
            <w:proofErr w:type="gramStart"/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</w:tr>
      <w:tr w:rsidR="7997E1F1" w14:paraId="752ECAAB" w14:textId="77777777" w:rsidTr="7997E1F1">
        <w:trPr>
          <w:trHeight w:val="915"/>
        </w:trPr>
        <w:tc>
          <w:tcPr>
            <w:tcW w:w="2460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6EAA7F0F" w14:textId="77777777" w:rsidR="00FD09A8" w:rsidRPr="00A517ED" w:rsidRDefault="00FD09A8">
            <w:pPr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DBD89F" w14:textId="7D996BC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least one dog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 (48.21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C0C62F" w14:textId="2A7DB88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272E92" w14:textId="4833FB1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least one dog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4.44)</w:t>
            </w:r>
          </w:p>
        </w:tc>
        <w:tc>
          <w:tcPr>
            <w:tcW w:w="773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85AAE3" w14:textId="664577F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8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7E0CF5" w14:textId="09F8131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  <w:r>
              <w:br/>
            </w: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24.62)</w:t>
            </w:r>
          </w:p>
        </w:tc>
        <w:tc>
          <w:tcPr>
            <w:tcW w:w="663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FF08FF" w14:textId="29FDAFA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34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3DC2F8" w14:textId="2B7D5DF7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ed in one/all 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. or corr. frequency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 (32.31)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21F7FE" w14:textId="7D48FA3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D4C55E" w14:textId="12C3410C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ed in one/all 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. or corr. frequency</w:t>
            </w:r>
            <w:r w:rsidRPr="00A517ED">
              <w:rPr>
                <w:lang w:val="en-US"/>
              </w:rPr>
              <w:br/>
            </w: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11.98)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6A5C81" w14:textId="2C8193E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7997E1F1" w14:paraId="51119A48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23D6F90" w14:textId="2CC935FA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one to get a TBD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§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B9878E3" w14:textId="4369E588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9104EFE" w14:textId="3715726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5F276EA" w14:textId="40FC0AA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6B695E2" w14:textId="768A7F0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02D7E5C" w14:textId="7D22678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0E4C1B6" w14:textId="67E9E01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4¶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527DDCC" w14:textId="08EE1F7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9E8E443" w14:textId="566893F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79A0101" w14:textId="3047AFA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A744075" w14:textId="7BA5F81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7¶</w:t>
            </w:r>
          </w:p>
        </w:tc>
      </w:tr>
      <w:tr w:rsidR="7997E1F1" w14:paraId="15E76A7F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5596F7" w14:textId="7823A7E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5E7E0D" w14:textId="41DB714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46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D9C5B1" w14:textId="3962FAF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C6330D" w14:textId="3C4BBB7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2.2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A15A16" w14:textId="1D0FE80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D19F20" w14:textId="4AE6D6B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0.7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39A397" w14:textId="4C71261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F2FC11" w14:textId="0E69300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1.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FC42ED" w14:textId="5DD263E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32B134" w14:textId="1BBCBD8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8.5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E0D401" w14:textId="2B9C756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0BA3D89F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88835D" w14:textId="13A1B18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DAC7E0" w14:textId="6032158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5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06264" w14:textId="0969F8A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DB9712" w14:textId="70FD934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24.6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140BB9" w14:textId="21FA8F1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38EBE9" w14:textId="1B1855A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6.8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248956" w14:textId="14A49A3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EFE3F1" w14:textId="7A8E949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34.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2DCD64" w14:textId="34667F6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89653A" w14:textId="09738BF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10.5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917EE5" w14:textId="59E91DF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2863C66C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FE5965C" w14:textId="04F159FB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robability to get a TBD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§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D17CF7A" w14:textId="1E2D53C9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6A0896B" w14:textId="7994270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DB5D2CE" w14:textId="5A28CA3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8DFB768" w14:textId="56B0E4E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287927C" w14:textId="3B0E7A0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6661DD3" w14:textId="1AD7373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FA902FB" w14:textId="7D7AC2E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4B5072E" w14:textId="2254DC2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DF3D5DD" w14:textId="125901C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7A7CFD2" w14:textId="45E03AD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3¶</w:t>
            </w:r>
          </w:p>
        </w:tc>
      </w:tr>
      <w:tr w:rsidR="7997E1F1" w14:paraId="6C97C09E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4F4A6B" w14:textId="760A8AE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probable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A3A66A" w14:textId="37076A4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48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37B896" w14:textId="4191D48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023CD7" w14:textId="4340C55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6.6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9A18B9" w14:textId="0964024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0F26C0" w14:textId="3D3F057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9.1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E822D2" w14:textId="64C9E87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897117" w14:textId="39C6075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3.4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343AE0" w14:textId="27E89F7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45B463" w14:textId="0DEE3A7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0.00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E06309" w14:textId="2946105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6BA92C5E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A40F38" w14:textId="7DCF0F1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ghtly - Somewhat probable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F88879" w14:textId="1D75E33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 (50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1914B" w14:textId="4541E38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1334E1" w14:textId="5E61D21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27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2EAA29" w14:textId="5F4BBBD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55C58" w14:textId="38050FF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23.9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788771" w14:textId="3545BC2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B22596" w14:textId="6559B5F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34.7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EE79B5" w14:textId="1A57803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448F6" w14:textId="52BC429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0.08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E0EF07" w14:textId="764D277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7481FCE7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4B92C4" w14:textId="17B8525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ly probable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296BC" w14:textId="778D706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0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196DB7" w14:textId="6DF3F57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C9D92C" w14:textId="7AEC30E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6.9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4A4D3D" w14:textId="4B5632C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39FF4C" w14:textId="0B6D475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7.0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CA15DF" w14:textId="0B1328E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BA9B97" w14:textId="785AA44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7.0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4A377C" w14:textId="767C351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4D8D6C" w14:textId="5B5F97A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7.41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AE16C" w14:textId="52C07A8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6FADB7E1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80A6222" w14:textId="445CD0B2" w:rsidR="7997E1F1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ried about TBD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CFEAFA6" w14:textId="0D025DB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C16EEF8" w14:textId="3801B39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852D360" w14:textId="078DCB9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4A8ECA2" w14:textId="13B107D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B420924" w14:textId="77712DF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DAD3AF7" w14:textId="5F9EEFF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E9FE3C8" w14:textId="2F75872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93BCED3" w14:textId="69FE6AC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3E5207D" w14:textId="4125B4C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EDBF9B0" w14:textId="1383E32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1¶</w:t>
            </w:r>
          </w:p>
        </w:tc>
      </w:tr>
      <w:tr w:rsidR="7997E1F1" w14:paraId="6EC2E9EB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70E7F2" w14:textId="584F004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worrie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9825FB" w14:textId="03A6088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42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89C718" w14:textId="29AD698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A33A31" w14:textId="145A91B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1.6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04229F" w14:textId="40C33C8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25EA0F" w14:textId="1440670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0.0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3AC420" w14:textId="6A64A20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3FA837" w14:textId="0DD8F36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0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C4FBFE" w14:textId="1C497F0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FF7528" w14:textId="3195C36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7.9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5C3A3D" w14:textId="5523840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4D4A2D98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8D7DD" w14:textId="437F041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ghtly - Somewhat worrie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B95613" w14:textId="4EE126C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51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0CBF10" w14:textId="590507B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B9A16D" w14:textId="6F04CA0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3.5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9971C1" w14:textId="4A1AC7E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F82C22" w14:textId="3A1B155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5.2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A9FE40" w14:textId="2A680ED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E7848D" w14:textId="4F8C8B0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39.6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7167D9" w14:textId="6922B70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E7E9FF" w14:textId="258D8BD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0.0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8D8733" w14:textId="608EA2C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12D62563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A01C39" w14:textId="0DE4736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worrie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D529D1" w14:textId="14E92B7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46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1292D1" w14:textId="2627EEB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BFA0F3" w14:textId="227FC36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30.0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ADED1A" w14:textId="5C279C82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A93E29" w14:textId="6FCB857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27.2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D19273" w14:textId="399B6C0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07BD88" w14:textId="2491FC7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0.4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8D4A5F" w14:textId="0DB48B1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827D1D" w14:textId="3423E8B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1.63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2E33CF" w14:textId="1486D70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67F5EC71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4F0D159" w14:textId="0C4A01D0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verity of TBD in humans</w:t>
            </w: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§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0AA335D" w14:textId="365CCD4F" w:rsidR="7997E1F1" w:rsidRPr="00A517ED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416C77D" w14:textId="3B48089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34262B5" w14:textId="66F1BEBE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1BD5CA5" w14:textId="5281FE35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A556F5C" w14:textId="1BD3FA6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B09624F" w14:textId="0CFA3981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9B8219" w14:textId="1054B57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7058E6" w14:textId="7474601C" w:rsidR="7997E1F1" w:rsidRPr="003F7898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78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13E48C0" w14:textId="28E38FE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C98393D" w14:textId="18EAB2B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60</w:t>
            </w: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¶</w:t>
            </w:r>
          </w:p>
        </w:tc>
      </w:tr>
      <w:tr w:rsidR="7997E1F1" w14:paraId="710BD308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87DEE5" w14:textId="6AB16F7F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21208" w14:textId="585F678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31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4CA50F" w14:textId="6E6588D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8AFBDB" w14:textId="1B8BCCC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6.6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3DB20F" w14:textId="209C2AE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69F246" w14:textId="33A9000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3.4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227996" w14:textId="5F25F0F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EB0333" w14:textId="55207DF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27.6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480DE7" w14:textId="11AFD9EC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107AC1" w14:textId="3DD554B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2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3612B8" w14:textId="0860EB0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39AF635F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6CB1F5" w14:textId="68ECA50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55E471" w14:textId="035C920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57.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F8F422" w14:textId="39647EA8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284283" w14:textId="04F0029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5.8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DA6E76" w14:textId="3870F56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9F004F" w14:textId="00840B47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4.2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CB6898" w14:textId="17E81E64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924791" w14:textId="2862262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51.5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67C89B" w14:textId="34A5F6A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BA80DC" w14:textId="34F96366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2.1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C041B2" w14:textId="3049F2F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14:paraId="49E0ED02" w14:textId="77777777" w:rsidTr="7997E1F1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A5567D" w14:textId="342A37D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- Very severe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00858A" w14:textId="00B77DA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51.5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0C4E6B" w14:textId="2BDCC3E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B5B7BC" w14:textId="224BB7D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28.8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B08591" w14:textId="04F6067B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594C87" w14:textId="01D2A8FD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25.51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3EAB7F" w14:textId="5DC4FAEA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DDBCA3" w14:textId="7456475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8.57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F35731" w14:textId="4302FC90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C0582F" w14:textId="34ABB223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15.46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023EA1" w14:textId="639F25D9" w:rsidR="7997E1F1" w:rsidRDefault="7997E1F1" w:rsidP="7997E1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997E1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7997E1F1" w:rsidRPr="00A517ED" w14:paraId="0318DFE7" w14:textId="77777777" w:rsidTr="7997E1F1">
        <w:trPr>
          <w:trHeight w:val="315"/>
        </w:trPr>
        <w:tc>
          <w:tcPr>
            <w:tcW w:w="1419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6C3CC3" w14:textId="11DD775D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†Percentages may not sum up to 100% due to missing responses </w:t>
            </w:r>
          </w:p>
        </w:tc>
      </w:tr>
      <w:tr w:rsidR="7997E1F1" w:rsidRPr="00A517ED" w14:paraId="26227ADA" w14:textId="77777777" w:rsidTr="7997E1F1">
        <w:trPr>
          <w:trHeight w:val="315"/>
        </w:trPr>
        <w:tc>
          <w:tcPr>
            <w:tcW w:w="141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CA928E" w14:textId="5F377831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*Those who knew ticks can transmit diseases to humans</w:t>
            </w:r>
          </w:p>
        </w:tc>
      </w:tr>
      <w:tr w:rsidR="7997E1F1" w:rsidRPr="00A517ED" w14:paraId="435156CD" w14:textId="77777777" w:rsidTr="7997E1F1">
        <w:trPr>
          <w:trHeight w:val="315"/>
        </w:trPr>
        <w:tc>
          <w:tcPr>
            <w:tcW w:w="141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5850E9" w14:textId="41EDD49D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§Question only asked to those who knew ticks can transmit diseases to humans</w:t>
            </w:r>
          </w:p>
        </w:tc>
      </w:tr>
      <w:tr w:rsidR="7997E1F1" w:rsidRPr="00A517ED" w14:paraId="4380D74E" w14:textId="77777777" w:rsidTr="7997E1F1">
        <w:trPr>
          <w:trHeight w:val="315"/>
        </w:trPr>
        <w:tc>
          <w:tcPr>
            <w:tcW w:w="141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7C8585" w14:textId="735A14B0" w:rsidR="7997E1F1" w:rsidRPr="00A517ED" w:rsidRDefault="7997E1F1" w:rsidP="7997E1F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17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¶p-values calculated using Fisher's exact test</w:t>
            </w:r>
          </w:p>
        </w:tc>
      </w:tr>
    </w:tbl>
    <w:p w14:paraId="75B408AF" w14:textId="00785088" w:rsidR="7997E1F1" w:rsidRDefault="7997E1F1" w:rsidP="7997E1F1">
      <w:pPr>
        <w:rPr>
          <w:rFonts w:ascii="Times New Roman" w:eastAsia="Times New Roman" w:hAnsi="Times New Roman" w:cs="Times New Roman"/>
          <w:b/>
          <w:bCs/>
          <w:lang w:val="en-US"/>
        </w:rPr>
      </w:pPr>
    </w:p>
    <w:sectPr w:rsidR="7997E1F1" w:rsidSect="00CF75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03"/>
    <w:rsid w:val="000D546F"/>
    <w:rsid w:val="001152C5"/>
    <w:rsid w:val="00115B3F"/>
    <w:rsid w:val="00357F22"/>
    <w:rsid w:val="003F7898"/>
    <w:rsid w:val="00500F10"/>
    <w:rsid w:val="008D3496"/>
    <w:rsid w:val="00A517ED"/>
    <w:rsid w:val="00CF75BB"/>
    <w:rsid w:val="00D92D03"/>
    <w:rsid w:val="00DC60E8"/>
    <w:rsid w:val="00EE78C5"/>
    <w:rsid w:val="00FD09A8"/>
    <w:rsid w:val="05E0A597"/>
    <w:rsid w:val="0D3DCDA6"/>
    <w:rsid w:val="1493947B"/>
    <w:rsid w:val="16678FBC"/>
    <w:rsid w:val="1A079800"/>
    <w:rsid w:val="1C8E2AC7"/>
    <w:rsid w:val="30B62574"/>
    <w:rsid w:val="3176A2E4"/>
    <w:rsid w:val="32610DFD"/>
    <w:rsid w:val="46C5BF43"/>
    <w:rsid w:val="4BB4F804"/>
    <w:rsid w:val="5201B3DD"/>
    <w:rsid w:val="5F34FB42"/>
    <w:rsid w:val="68DEADB3"/>
    <w:rsid w:val="6F5A667C"/>
    <w:rsid w:val="744AEBA2"/>
    <w:rsid w:val="7997E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E537C"/>
  <w15:chartTrackingRefBased/>
  <w15:docId w15:val="{DB4BDDB9-9C7C-4F39-820E-7AEDBED8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Maureen Laroche</cp:lastModifiedBy>
  <cp:revision>11</cp:revision>
  <dcterms:created xsi:type="dcterms:W3CDTF">2024-12-05T14:45:00Z</dcterms:created>
  <dcterms:modified xsi:type="dcterms:W3CDTF">2025-07-03T01:09:00Z</dcterms:modified>
</cp:coreProperties>
</file>